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B5039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32416D81" w14:textId="77777777" w:rsidR="00FD6E06" w:rsidRDefault="00FD6E06" w:rsidP="00FD6E06">
      <w:pPr>
        <w:pStyle w:val="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a3"/>
          <w:rFonts w:ascii="Lucida Sans" w:hAnsi="Lucida Sans"/>
          <w:sz w:val="22"/>
          <w:szCs w:val="22"/>
        </w:rPr>
        <w:t xml:space="preserve"> systematic review</w:t>
      </w:r>
      <w:r>
        <w:rPr>
          <w:rStyle w:val="a3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a3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312BCB1" w14:textId="77777777" w:rsidR="00474025" w:rsidRPr="00474025" w:rsidRDefault="00474025" w:rsidP="00FD6E06">
      <w:pPr>
        <w:pStyle w:val="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Moher D</w:t>
      </w:r>
      <w:r>
        <w:rPr>
          <w:rStyle w:val="a3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a3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a3"/>
          <w:rFonts w:ascii="Lucida Sans" w:hAnsi="Lucida Sans"/>
          <w:sz w:val="22"/>
          <w:szCs w:val="22"/>
        </w:rPr>
        <w:t xml:space="preserve"> P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a3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E84721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0DD89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DE06F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19B45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27196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069B66" w14:textId="5959176B" w:rsidR="0068643A" w:rsidRPr="00EE17D5" w:rsidRDefault="00734E5B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00FDEA2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1ACF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96485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624DA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4AF3C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976664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3E242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E55DDB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0B8E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FC804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8B6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9C49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2C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7AB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D79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7C294" w14:textId="1C940A98" w:rsidR="0068643A" w:rsidRPr="00FD6E06" w:rsidRDefault="000F2B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0F2B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097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7A39C" w14:textId="2CC46533" w:rsidR="0068643A" w:rsidRPr="00FD6E06" w:rsidRDefault="00734E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BF0F2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B46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D12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449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0F7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0C712" w14:textId="78E35404" w:rsidR="0068643A" w:rsidRPr="00FD6E06" w:rsidRDefault="000F2B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2B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1D9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78212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BD9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5FE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4BA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8E72F" w14:textId="30B1EAB1" w:rsidR="0068643A" w:rsidRPr="00FD6E06" w:rsidRDefault="000F2B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9E5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4B148" w14:textId="1732E38A" w:rsidR="0068643A" w:rsidRPr="00FD6E06" w:rsidRDefault="00734E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C87C1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1DE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AB71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3D3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A64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0AE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2C694" w14:textId="0A08BFF7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8CD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6F1E9" w14:textId="525FA6C3" w:rsidR="0068643A" w:rsidRPr="00FD6E06" w:rsidRDefault="002303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296EF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B9B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6C3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A0A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62856" w14:textId="6B09D771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65C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30015" w14:textId="27526963" w:rsidR="0068643A" w:rsidRPr="00FD6E06" w:rsidRDefault="00635B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5B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3031C" w:rsidRPr="00635B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Pr="00635B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2FEEF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96C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3CB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69D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F4756" w14:textId="7E20AF49" w:rsidR="0068643A" w:rsidRPr="00FD6E06" w:rsidRDefault="002303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06636" w14:textId="46F18898" w:rsidR="0068643A" w:rsidRPr="00FD6E06" w:rsidRDefault="002303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E19C2" w14:textId="2B9EAB03" w:rsidR="0068643A" w:rsidRPr="0023031C" w:rsidRDefault="0023031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68643A" w:rsidRPr="00FD6E06" w14:paraId="3817980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1B0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15A8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151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938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39C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99187" w14:textId="30EF1A7A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0C5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F06D2" w14:textId="69E24F7D" w:rsidR="0068643A" w:rsidRPr="00FD6E06" w:rsidRDefault="002303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6DA4AE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5FE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E19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3DA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E6EA0" w14:textId="2C352B4E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6BC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4F12B" w14:textId="4A63C031" w:rsidR="0068643A" w:rsidRPr="0023031C" w:rsidRDefault="0023031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3</w:t>
            </w:r>
          </w:p>
        </w:tc>
      </w:tr>
      <w:tr w:rsidR="0068643A" w:rsidRPr="00FD6E06" w14:paraId="639A06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601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D81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A53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4562F" w14:textId="21F7A088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0B15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93459" w14:textId="60A499C0" w:rsidR="0068643A" w:rsidRPr="00FD6E06" w:rsidRDefault="002303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3</w:t>
            </w:r>
          </w:p>
        </w:tc>
      </w:tr>
      <w:tr w:rsidR="00BB4AE3" w:rsidRPr="00FD6E06" w14:paraId="2A046B1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FF44F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E506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D9B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50C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1E6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7A4BF" w14:textId="3EDF4F6F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7DE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A3CA3" w14:textId="6B9BAD3D" w:rsidR="0068643A" w:rsidRPr="00CA4D2B" w:rsidRDefault="00CA4D2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7</w:t>
            </w:r>
          </w:p>
        </w:tc>
      </w:tr>
      <w:tr w:rsidR="0068643A" w:rsidRPr="00FD6E06" w14:paraId="0C4425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726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4D6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8CA0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BFB355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A8A20" w14:textId="7AD9A973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1AB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0A203" w14:textId="5E29607B" w:rsidR="0068643A" w:rsidRPr="00FD6E06" w:rsidRDefault="00CA4D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</w:t>
            </w:r>
          </w:p>
        </w:tc>
      </w:tr>
      <w:tr w:rsidR="00BB4AE3" w:rsidRPr="00FD6E06" w14:paraId="230CE65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D514D3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A17B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E69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DA8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881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031C9" w14:textId="28F1FFA0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29A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884F5" w14:textId="46274AC5" w:rsidR="0068643A" w:rsidRPr="00FD6E06" w:rsidRDefault="000F5F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14:paraId="319CB8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DB4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608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EBA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C5949" w14:textId="13652B6C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A28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36E56" w14:textId="5C8A11F8" w:rsidR="0068643A" w:rsidRPr="00FD6E06" w:rsidRDefault="000F5F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  <w:r w:rsidR="005A78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E74E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B15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607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E61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BB10A" w14:textId="3EBBF0A7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3B9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BE043" w14:textId="117BDE63" w:rsidR="0068643A" w:rsidRPr="00FD6E06" w:rsidRDefault="005A78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-3</w:t>
            </w:r>
          </w:p>
        </w:tc>
      </w:tr>
      <w:tr w:rsidR="00BB4AE3" w:rsidRPr="00FD6E06" w14:paraId="144ABF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1E3B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C8C5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386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99A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57A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BFA6B" w14:textId="1B3D475F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2A2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23A70" w14:textId="7C9B2DAD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64A254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4B3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7AE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AF8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2A969" w14:textId="2A211C2B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A13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D3CCD" w14:textId="4AD89B76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3CA57D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EC5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98B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819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B7D84" w14:textId="6BA38D60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FB16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8AA99" w14:textId="3E936A11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2</w:t>
            </w:r>
          </w:p>
        </w:tc>
      </w:tr>
      <w:tr w:rsidR="0068643A" w:rsidRPr="00FD6E06" w14:paraId="624FBA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27A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73D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C1A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FDEF0" w14:textId="63596911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875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75B8C" w14:textId="3D000DD2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3F59B9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C71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956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B1E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48280" w14:textId="3D26447E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F56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3329D" w14:textId="7D92710D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243239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C35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BA3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358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71AD2" w14:textId="368B5BE5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CAF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4DA94" w14:textId="6CCF45F4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13</w:t>
            </w:r>
          </w:p>
        </w:tc>
      </w:tr>
      <w:tr w:rsidR="00BB4AE3" w:rsidRPr="00FD6E06" w14:paraId="1E568F0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D41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4F322D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932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F55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A11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F77A4" w14:textId="6A61541C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D72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77FEA" w14:textId="4EA1C1B1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14</w:t>
            </w:r>
          </w:p>
        </w:tc>
      </w:tr>
      <w:tr w:rsidR="0068643A" w:rsidRPr="00FD6E06" w14:paraId="169965F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BEB5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152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72B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CCB62" w14:textId="43514AEB" w:rsidR="0068643A" w:rsidRPr="00FD6E06" w:rsidRDefault="00813C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32813" w14:textId="20B3F4F0" w:rsidR="0068643A" w:rsidRPr="00FD6E06" w:rsidRDefault="00813C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52C17" w14:textId="494AE3C2" w:rsidR="0068643A" w:rsidRPr="00813C55" w:rsidRDefault="00813C5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</w:tr>
      <w:tr w:rsidR="0068643A" w:rsidRPr="00FD6E06" w14:paraId="0419B1F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8A47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B5C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115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25B02" w14:textId="4B0FCCBE" w:rsidR="0068643A" w:rsidRPr="00FD6E06" w:rsidRDefault="00C169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A4526" w14:textId="382E60A0" w:rsidR="0068643A" w:rsidRPr="00FD6E06" w:rsidRDefault="00C169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BB273" w14:textId="53503DD6" w:rsidR="0068643A" w:rsidRPr="00C1699D" w:rsidRDefault="00C1699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4-15</w:t>
            </w:r>
          </w:p>
        </w:tc>
      </w:tr>
      <w:tr w:rsidR="0068643A" w:rsidRPr="00FD6E06" w14:paraId="6209B76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DB99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65D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A64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93389" w14:textId="0CD7E938" w:rsidR="0068643A" w:rsidRPr="00FD6E06" w:rsidRDefault="00C169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3953">
              <w:rPr>
                <w:b/>
                <w:bCs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63953">
              <w:rPr>
                <w:b/>
                <w:bCs/>
                <w:sz w:val="24"/>
                <w:szCs w:val="24"/>
              </w:rPr>
              <w:instrText xml:space="preserve"> FORMCHECKBOX </w:instrText>
            </w:r>
            <w:r w:rsidR="00000000">
              <w:rPr>
                <w:b/>
                <w:bCs/>
                <w:sz w:val="24"/>
                <w:szCs w:val="24"/>
              </w:rPr>
            </w:r>
            <w:r w:rsidR="00000000">
              <w:rPr>
                <w:b/>
                <w:bCs/>
                <w:sz w:val="24"/>
                <w:szCs w:val="24"/>
              </w:rPr>
              <w:fldChar w:fldCharType="separate"/>
            </w:r>
            <w:r w:rsidRPr="00463953">
              <w:rPr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AD14E" w14:textId="6BADFD36" w:rsidR="0068643A" w:rsidRPr="00463953" w:rsidRDefault="00C169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C8290" w14:textId="4D389FD4" w:rsidR="0068643A" w:rsidRPr="00FD6E06" w:rsidRDefault="00C169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DB18E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F17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6A0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74F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637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96D65" w14:textId="1CCC926A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68678" w14:textId="2AB6BBDD" w:rsidR="0068643A" w:rsidRPr="00C1699D" w:rsidRDefault="00C1699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</w:tr>
      <w:tr w:rsidR="0068643A" w:rsidRPr="00FD6E06" w14:paraId="18D9C2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438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D6E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501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9BB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90339" w14:textId="46E183C9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D77CE" w14:textId="42509CFD" w:rsidR="0068643A" w:rsidRPr="00C1699D" w:rsidRDefault="00C1699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</w:p>
        </w:tc>
      </w:tr>
    </w:tbl>
    <w:p w14:paraId="74F43B4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58C2B" w14:textId="77777777" w:rsidR="00F71000" w:rsidRDefault="00F71000" w:rsidP="00FD6E06">
      <w:pPr>
        <w:spacing w:after="0" w:line="240" w:lineRule="auto"/>
      </w:pPr>
      <w:r>
        <w:separator/>
      </w:r>
    </w:p>
  </w:endnote>
  <w:endnote w:type="continuationSeparator" w:id="0">
    <w:p w14:paraId="670309BE" w14:textId="77777777" w:rsidR="00F71000" w:rsidRDefault="00F7100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5315A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03678F1" wp14:editId="14CA6AD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1D108" w14:textId="77777777" w:rsidR="00F71000" w:rsidRDefault="00F71000" w:rsidP="00FD6E06">
      <w:pPr>
        <w:spacing w:after="0" w:line="240" w:lineRule="auto"/>
      </w:pPr>
      <w:r>
        <w:separator/>
      </w:r>
    </w:p>
  </w:footnote>
  <w:footnote w:type="continuationSeparator" w:id="0">
    <w:p w14:paraId="4AC9A9E2" w14:textId="77777777" w:rsidR="00F71000" w:rsidRDefault="00F7100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1390D9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A8C0E2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4600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F2BAB"/>
    <w:rsid w:val="000F5FC8"/>
    <w:rsid w:val="001E4CA1"/>
    <w:rsid w:val="002253F7"/>
    <w:rsid w:val="0023031C"/>
    <w:rsid w:val="00463953"/>
    <w:rsid w:val="00474025"/>
    <w:rsid w:val="004F0512"/>
    <w:rsid w:val="005A7854"/>
    <w:rsid w:val="00635BEF"/>
    <w:rsid w:val="00664936"/>
    <w:rsid w:val="0068643A"/>
    <w:rsid w:val="00734E5B"/>
    <w:rsid w:val="00750A0E"/>
    <w:rsid w:val="007859E4"/>
    <w:rsid w:val="007924AC"/>
    <w:rsid w:val="00813C55"/>
    <w:rsid w:val="008B4811"/>
    <w:rsid w:val="008F6227"/>
    <w:rsid w:val="009B20D2"/>
    <w:rsid w:val="00A0782F"/>
    <w:rsid w:val="00B567D4"/>
    <w:rsid w:val="00BB4AE3"/>
    <w:rsid w:val="00C1699D"/>
    <w:rsid w:val="00CA4D2B"/>
    <w:rsid w:val="00CA6DD4"/>
    <w:rsid w:val="00D464FA"/>
    <w:rsid w:val="00EC3DF7"/>
    <w:rsid w:val="00EE17D5"/>
    <w:rsid w:val="00F71000"/>
    <w:rsid w:val="00F7341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E1BBE"/>
  <w15:docId w15:val="{71C74151-F2CB-4C40-9D79-599925BD7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6E06"/>
  </w:style>
  <w:style w:type="character" w:customStyle="1" w:styleId="10">
    <w:name w:val="标题 1 字符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840</Words>
  <Characters>478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ei Zubing</cp:lastModifiedBy>
  <cp:revision>11</cp:revision>
  <dcterms:created xsi:type="dcterms:W3CDTF">2021-07-18T15:15:00Z</dcterms:created>
  <dcterms:modified xsi:type="dcterms:W3CDTF">2023-03-10T12:43:00Z</dcterms:modified>
</cp:coreProperties>
</file>